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31094" w14:textId="77777777" w:rsidR="00B128CB" w:rsidRDefault="00B128CB"/>
    <w:p w14:paraId="17191602" w14:textId="71D49751" w:rsidR="00DA2593" w:rsidRPr="00CD6431" w:rsidRDefault="00DA2593" w:rsidP="00DA259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D6431">
        <w:rPr>
          <w:rFonts w:ascii="Times New Roman" w:hAnsi="Times New Roman" w:cs="Times New Roman"/>
          <w:sz w:val="20"/>
          <w:szCs w:val="20"/>
        </w:rPr>
        <w:t>Table S1. Antibodies used for wester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F642CB" w:rsidRPr="00CD6431" w14:paraId="27FEB171" w14:textId="77777777" w:rsidTr="00CD6431"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0240C9DB" w14:textId="77777777" w:rsidR="00F642CB" w:rsidRDefault="00F642CB" w:rsidP="00DA2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  <w:p w14:paraId="7FF4DB82" w14:textId="77777777" w:rsidR="00F642CB" w:rsidRPr="00CD6431" w:rsidRDefault="00F642CB" w:rsidP="00DA25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680FC73E" w14:textId="77777777" w:rsidR="00F642CB" w:rsidRPr="00CD6431" w:rsidRDefault="00F642CB" w:rsidP="00DA2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405B8B16" w14:textId="77777777" w:rsidR="00F642CB" w:rsidRPr="00CD6431" w:rsidRDefault="00F642CB" w:rsidP="00DA2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>Catalog#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12F3A49C" w14:textId="77777777" w:rsidR="00F642CB" w:rsidRPr="00CD6431" w:rsidRDefault="00F642CB" w:rsidP="00DA2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</w:tr>
      <w:tr w:rsidR="00F642CB" w:rsidRPr="00CD6431" w14:paraId="4167B750" w14:textId="77777777" w:rsidTr="00900BA7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0E9FB70" w14:textId="15172AEE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ebp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9CD0D90" w14:textId="15006B7D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fin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F319F0D" w14:textId="29493CC0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8311</w:t>
            </w:r>
          </w:p>
          <w:p w14:paraId="1A8E115A" w14:textId="2BB80F59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3C5A79" w14:textId="446EAF4C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:750</w:t>
            </w:r>
          </w:p>
        </w:tc>
      </w:tr>
      <w:tr w:rsidR="00F642CB" w:rsidRPr="00CD6431" w14:paraId="367014C9" w14:textId="77777777" w:rsidTr="00CD6431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2F04C5B" w14:textId="5DE04052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FACA57" w14:textId="3BFE4CD7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6311E1B" w14:textId="10007099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3068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55CDBFB" w14:textId="734614B3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750</w:t>
            </w:r>
          </w:p>
        </w:tc>
      </w:tr>
      <w:tr w:rsidR="00F642CB" w:rsidRPr="00CD6431" w14:paraId="21BE5D43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4DA2C61" w14:textId="7122F546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Jak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BDC1AA" w14:textId="744FB962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1BB5F4B" w14:textId="6F2D6823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2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C436D20" w14:textId="0968DCEE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642CB" w:rsidRPr="00CD6431" w14:paraId="2FA2A70C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CBAAE9D" w14:textId="6D97624B" w:rsidR="00F642CB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k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9FD8B8" w14:textId="77A04CF3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549B0C2" w14:textId="43744290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98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70ED8DF" w14:textId="47EB06D6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642CB" w:rsidRPr="00CD6431" w14:paraId="74522FCB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336AA9C" w14:textId="027C8FF7" w:rsidR="00F642CB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at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B64EC87" w14:textId="39AC352A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9D2C100" w14:textId="721E8072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542F233" w14:textId="0F88EB21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642CB" w:rsidRPr="00CD6431" w14:paraId="6A2F2CEF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6ED951B" w14:textId="4DF674F7" w:rsidR="00F642CB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473043F" w14:textId="1C174307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B76ACE5" w14:textId="23C84416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5-157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2D39605" w14:textId="318DB0C0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,500</w:t>
            </w:r>
          </w:p>
        </w:tc>
      </w:tr>
      <w:tr w:rsidR="00F642CB" w:rsidRPr="00CD6431" w14:paraId="1516EF5A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C9E692C" w14:textId="388681AE" w:rsidR="00F642CB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p2b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3C032AB" w14:textId="644E078D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lipore Sigm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F648443" w14:textId="538391E5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E32FCBE" w14:textId="6C4A5378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642CB" w:rsidRPr="00CD6431" w14:paraId="1FE5AF07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477093A" w14:textId="62E97AC8" w:rsidR="00F642CB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p3a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F18699F" w14:textId="00145335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YBioScienc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6990301" w14:textId="5DC7A7C0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S21324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7151C27" w14:textId="763112E7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500</w:t>
            </w:r>
          </w:p>
        </w:tc>
      </w:tr>
      <w:tr w:rsidR="00F642CB" w:rsidRPr="00CD6431" w14:paraId="23D87BA7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2D47EAF" w14:textId="74D10CBD" w:rsidR="00F642CB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c13a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D855124" w14:textId="0ADC3237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E86C9E3" w14:textId="1A63ADB9" w:rsidR="00F642CB" w:rsidRPr="00CD6431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5-628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3FBF44F" w14:textId="272D7EF9" w:rsidR="00F642CB" w:rsidRPr="00CD6431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642CB" w:rsidRPr="00CD6431" w14:paraId="299A9182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76B1BA4" w14:textId="5BF5E359" w:rsidR="00F642CB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c13a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3DEA4AF" w14:textId="524D4752" w:rsidR="00F642CB" w:rsidRPr="00CD6431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F6084E0" w14:textId="51B88C32" w:rsidR="00F642CB" w:rsidRPr="00CD6431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5-7639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4D63ACE" w14:textId="4E9AC21F" w:rsidR="00F642CB" w:rsidRPr="00CD6431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C33DC2" w:rsidRPr="00CD6431" w14:paraId="5AD3E78D" w14:textId="77777777" w:rsidTr="00C33DC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2FDF30E" w14:textId="5A309A3B" w:rsidR="00C33DC2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36240BE" w14:textId="14C29E10" w:rsidR="00C33DC2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lipore Sigm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B5A9F01" w14:textId="30F36AEC" w:rsidR="00C33DC2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E92A514" w14:textId="2F408B3F" w:rsidR="00C33DC2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C33DC2" w:rsidRPr="00CD6431" w14:paraId="6ECD93DD" w14:textId="77777777" w:rsidTr="00C33DC2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7F537" w14:textId="4726BC91" w:rsidR="00C33DC2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min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71D51" w14:textId="18C26335" w:rsidR="00C33DC2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C7A33" w14:textId="71356777" w:rsidR="00C33DC2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8E533" w14:textId="42974A02" w:rsidR="00C33DC2" w:rsidRDefault="00C33DC2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,000</w:t>
            </w:r>
          </w:p>
        </w:tc>
      </w:tr>
      <w:tr w:rsidR="00F642CB" w:rsidRPr="00CD6431" w14:paraId="6C511116" w14:textId="77777777" w:rsidTr="00C33DC2"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C97C0" w14:textId="4327BFDA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B2F42" w14:textId="4E348276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0F383" w14:textId="4F7DBE0F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A97DF" w14:textId="25F13372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2F1DF792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D097957" w14:textId="314F68C4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39C52DC" w14:textId="2D82EE97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2393D1" w14:textId="1307EE60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2EAA738" w14:textId="32509259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44965E66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BAF68FE" w14:textId="580B2005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D2F1256" w14:textId="2D6D5995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1DF6E1E" w14:textId="571267B1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905EEC" w14:textId="7820E4D6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15CCDD4E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B040A7" w14:textId="2A9EF7DD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EA859B3" w14:textId="17B8FDF0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B8619C5" w14:textId="20F95184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2976A11" w14:textId="25AAB548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4973FAB2" w14:textId="77777777" w:rsidTr="00CD6431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F52A59E" w14:textId="1F248752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C1C16D5" w14:textId="66DFC567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CA4C7F1" w14:textId="7BAF7DFE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8972505" w14:textId="2F979FF2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410BC009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1655C41" w14:textId="24CF9F4F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BDF5B1" w14:textId="0E0D5ED5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D8773C3" w14:textId="4DD56195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070C393" w14:textId="57680D5C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2F9AC691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AD2E6BE" w14:textId="59210E35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D72D9F9" w14:textId="162FC5C2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A210990" w14:textId="688A2163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078A691" w14:textId="4C1F5198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47AE3C58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C083DD" w14:textId="38903F6D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B7F28A8" w14:textId="4A794ECF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8479A43" w14:textId="4375744F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DF5BF07" w14:textId="40850764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0D88B2A8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24DDCC8" w14:textId="0D60ECC7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BD0B73C" w14:textId="1F7275BD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125A7F" w14:textId="2E76D267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826A4AF" w14:textId="10DDF7C4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2CB" w:rsidRPr="00CD6431" w14:paraId="72F8EC8B" w14:textId="77777777" w:rsidTr="00F642C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03A8BC8" w14:textId="76A77C1D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FB84F16" w14:textId="0A0BC7F9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CBED3BD" w14:textId="6BD29E32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CDBDD8" w14:textId="5A683BFF" w:rsidR="00F642CB" w:rsidRPr="00CD6431" w:rsidRDefault="00F642CB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D877087" w14:textId="77777777" w:rsidR="00DA2593" w:rsidRPr="00CD6431" w:rsidRDefault="00DA2593">
      <w:pPr>
        <w:rPr>
          <w:rFonts w:ascii="Times New Roman" w:hAnsi="Times New Roman" w:cs="Times New Roman"/>
          <w:sz w:val="20"/>
          <w:szCs w:val="20"/>
        </w:rPr>
      </w:pPr>
    </w:p>
    <w:sectPr w:rsidR="00DA2593" w:rsidRPr="00CD6431" w:rsidSect="00BF4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5FB"/>
    <w:rsid w:val="000070D5"/>
    <w:rsid w:val="00012DEC"/>
    <w:rsid w:val="00025845"/>
    <w:rsid w:val="0003331A"/>
    <w:rsid w:val="000621E9"/>
    <w:rsid w:val="00073F9D"/>
    <w:rsid w:val="00076F80"/>
    <w:rsid w:val="00092184"/>
    <w:rsid w:val="001001CA"/>
    <w:rsid w:val="001015DE"/>
    <w:rsid w:val="0012519F"/>
    <w:rsid w:val="001333AC"/>
    <w:rsid w:val="0015085F"/>
    <w:rsid w:val="001635FB"/>
    <w:rsid w:val="00174E4C"/>
    <w:rsid w:val="00190064"/>
    <w:rsid w:val="00191FA4"/>
    <w:rsid w:val="001B76A9"/>
    <w:rsid w:val="00210671"/>
    <w:rsid w:val="00236759"/>
    <w:rsid w:val="002726EF"/>
    <w:rsid w:val="00291C19"/>
    <w:rsid w:val="002B6954"/>
    <w:rsid w:val="002E474D"/>
    <w:rsid w:val="002F698F"/>
    <w:rsid w:val="002F7FA8"/>
    <w:rsid w:val="00317706"/>
    <w:rsid w:val="00331F72"/>
    <w:rsid w:val="00341D1E"/>
    <w:rsid w:val="003A703B"/>
    <w:rsid w:val="003D7DDE"/>
    <w:rsid w:val="003E1145"/>
    <w:rsid w:val="003E45F4"/>
    <w:rsid w:val="004043C0"/>
    <w:rsid w:val="0044582B"/>
    <w:rsid w:val="00462924"/>
    <w:rsid w:val="004D069A"/>
    <w:rsid w:val="004F629A"/>
    <w:rsid w:val="0052794A"/>
    <w:rsid w:val="00532781"/>
    <w:rsid w:val="005E3FB9"/>
    <w:rsid w:val="0061200E"/>
    <w:rsid w:val="00612A42"/>
    <w:rsid w:val="00626D1B"/>
    <w:rsid w:val="00636C93"/>
    <w:rsid w:val="006B19E3"/>
    <w:rsid w:val="00702F9C"/>
    <w:rsid w:val="00736FEA"/>
    <w:rsid w:val="00742A9C"/>
    <w:rsid w:val="007476A8"/>
    <w:rsid w:val="00752497"/>
    <w:rsid w:val="007705A8"/>
    <w:rsid w:val="007A670B"/>
    <w:rsid w:val="007B47E8"/>
    <w:rsid w:val="007D3EB4"/>
    <w:rsid w:val="00823C19"/>
    <w:rsid w:val="00826788"/>
    <w:rsid w:val="00836B4B"/>
    <w:rsid w:val="00855759"/>
    <w:rsid w:val="00856B7B"/>
    <w:rsid w:val="00863B56"/>
    <w:rsid w:val="008C3635"/>
    <w:rsid w:val="008C5AEF"/>
    <w:rsid w:val="009123C2"/>
    <w:rsid w:val="00944802"/>
    <w:rsid w:val="00946233"/>
    <w:rsid w:val="00955C2B"/>
    <w:rsid w:val="00962C21"/>
    <w:rsid w:val="00982F6B"/>
    <w:rsid w:val="009B56AD"/>
    <w:rsid w:val="00AA1854"/>
    <w:rsid w:val="00AA3F20"/>
    <w:rsid w:val="00AB4ABF"/>
    <w:rsid w:val="00AD383E"/>
    <w:rsid w:val="00AF1FBC"/>
    <w:rsid w:val="00B128CB"/>
    <w:rsid w:val="00B40B87"/>
    <w:rsid w:val="00B546FB"/>
    <w:rsid w:val="00B62603"/>
    <w:rsid w:val="00B64365"/>
    <w:rsid w:val="00BD7CA7"/>
    <w:rsid w:val="00BE6DD6"/>
    <w:rsid w:val="00BF3E67"/>
    <w:rsid w:val="00BF4386"/>
    <w:rsid w:val="00C33DC2"/>
    <w:rsid w:val="00C424D5"/>
    <w:rsid w:val="00C45ECF"/>
    <w:rsid w:val="00C47297"/>
    <w:rsid w:val="00C521EF"/>
    <w:rsid w:val="00CC1E30"/>
    <w:rsid w:val="00CD6431"/>
    <w:rsid w:val="00CF21AC"/>
    <w:rsid w:val="00CF4712"/>
    <w:rsid w:val="00D0234D"/>
    <w:rsid w:val="00D16319"/>
    <w:rsid w:val="00D34611"/>
    <w:rsid w:val="00D54D44"/>
    <w:rsid w:val="00D6511B"/>
    <w:rsid w:val="00D75A5A"/>
    <w:rsid w:val="00DA2593"/>
    <w:rsid w:val="00DA4099"/>
    <w:rsid w:val="00DC1038"/>
    <w:rsid w:val="00DE0D2C"/>
    <w:rsid w:val="00DE28B2"/>
    <w:rsid w:val="00DE7EE8"/>
    <w:rsid w:val="00E24D59"/>
    <w:rsid w:val="00E56DD8"/>
    <w:rsid w:val="00E6738E"/>
    <w:rsid w:val="00E834A3"/>
    <w:rsid w:val="00E91B8F"/>
    <w:rsid w:val="00E9247D"/>
    <w:rsid w:val="00EB6E17"/>
    <w:rsid w:val="00EC47B4"/>
    <w:rsid w:val="00F24E33"/>
    <w:rsid w:val="00F642CB"/>
    <w:rsid w:val="00F70537"/>
    <w:rsid w:val="00FD494A"/>
    <w:rsid w:val="00FE08CF"/>
    <w:rsid w:val="00FF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40B53"/>
  <w15:chartTrackingRefBased/>
  <w15:docId w15:val="{E9514735-2887-304E-8E40-7E2643671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5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5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5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5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5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5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5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5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5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5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3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5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3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5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ickels</dc:creator>
  <cp:keywords/>
  <dc:description/>
  <cp:lastModifiedBy>Joseph Nickels</cp:lastModifiedBy>
  <cp:revision>2</cp:revision>
  <dcterms:created xsi:type="dcterms:W3CDTF">2025-09-29T16:36:00Z</dcterms:created>
  <dcterms:modified xsi:type="dcterms:W3CDTF">2025-09-29T16:36:00Z</dcterms:modified>
</cp:coreProperties>
</file>